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Relative expression levels of blood biomarkers in HC and patients with PD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Biomark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HC (n=101)</w:t>
            </w:r>
          </w:p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 xml:space="preserve">mean, (SD) </w:t>
            </w:r>
          </w:p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[95% CI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D (n=99)</w:t>
            </w:r>
          </w:p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an, (SD) [95% CI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bidi="en-US"/>
              </w:rPr>
              <w:t>P-value</w:t>
            </w:r>
            <w:r>
              <w:rPr>
                <w:b/>
                <w:vertAlign w:val="superscript"/>
                <w:lang w:bidi="en-US"/>
              </w:rPr>
              <w:t>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COPZ1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49 (1.29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22-1.74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2.16 (1.90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76-2.56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00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EFTUD2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39 (1.12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17-1.61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11 (0.65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0.98-1.24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PTBP1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24 (0.87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06-1.41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13 (0.70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0.99-1.27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3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C5ORF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35 (1.14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13-1.58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44 (1.26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19-1.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6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AP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85 (2.84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26-2.45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2.02 (2.74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45-2.59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6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SOD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29 (0.88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11-1.47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26 (1.01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05-1.50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8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HNF4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84 (2.20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40-2.28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85 (2.36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36-2.33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9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WL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76 (1.84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39-2.13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85 (1.78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49-2.21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7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ZNF1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.57 (1.96) 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18-1.96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47 (1.96)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[1.13-1.81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6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MACF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25 (0.80)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[1.09-1.41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27 (0.83)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[1.10-1.44]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87</w:t>
            </w:r>
          </w:p>
        </w:tc>
      </w:tr>
    </w:tbl>
    <w:p>
      <w:pPr>
        <w:pStyle w:val="Normal"/>
        <w:spacing w:lineRule="auto" w:line="480"/>
        <w:ind w:right="-180" w:hanging="0"/>
        <w:rPr/>
      </w:pPr>
      <w:r>
        <w:rPr/>
      </w:r>
    </w:p>
    <w:p>
      <w:pPr>
        <w:pStyle w:val="Normal"/>
        <w:spacing w:lineRule="auto" w:line="480"/>
        <w:ind w:right="-180" w:hanging="0"/>
        <w:rPr/>
      </w:pPr>
      <w:r>
        <w:rPr>
          <w:vertAlign w:val="superscript"/>
        </w:rPr>
        <w:t xml:space="preserve">a </w:t>
      </w:r>
      <w:r>
        <w:rPr/>
        <w:t>Assessed by Student t-test.</w:t>
      </w:r>
    </w:p>
    <w:p>
      <w:pPr>
        <w:pStyle w:val="Normal"/>
        <w:spacing w:lineRule="auto" w:line="480"/>
        <w:ind w:right="-180" w:hanging="0"/>
        <w:rPr/>
      </w:pPr>
      <w:r>
        <w:rPr/>
        <w:t>CI is the 95% confidence interva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3:44:00Z</dcterms:created>
  <dc:creator>Judy Potashkin</dc:creator>
  <dc:description/>
  <cp:keywords/>
  <dc:language>en-US</dc:language>
  <cp:lastModifiedBy>Judy Potashkin</cp:lastModifiedBy>
  <dcterms:modified xsi:type="dcterms:W3CDTF">2015-07-29T14:39:00Z</dcterms:modified>
  <cp:revision>7</cp:revision>
  <dc:subject/>
  <dc:title>Table 3</dc:title>
</cp:coreProperties>
</file>